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AF8DE" w14:textId="74397505" w:rsidR="00626623" w:rsidRPr="003107CC" w:rsidRDefault="00E90E26" w:rsidP="00626623">
      <w:pPr>
        <w:spacing w:line="480" w:lineRule="auto"/>
        <w:ind w:left="720" w:hanging="72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file </w:t>
      </w:r>
      <w:r w:rsidR="00F67CB4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</w:t>
      </w:r>
      <w:r w:rsidR="00F67CB4">
        <w:rPr>
          <w:rFonts w:cs="Times New Roman"/>
          <w:b/>
          <w:bCs/>
        </w:rPr>
        <w:t xml:space="preserve"> Table 2. </w:t>
      </w:r>
      <w:r w:rsidR="00626623" w:rsidRPr="003107CC">
        <w:rPr>
          <w:rFonts w:cs="Times New Roman"/>
          <w:b/>
          <w:bCs/>
        </w:rPr>
        <w:t>An overview of patient discourses on real-time access to test results.</w:t>
      </w:r>
    </w:p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2694"/>
        <w:gridCol w:w="2693"/>
      </w:tblGrid>
      <w:tr w:rsidR="00626623" w:rsidRPr="00376BAC" w14:paraId="451A1F74" w14:textId="77777777" w:rsidTr="00F74183">
        <w:tc>
          <w:tcPr>
            <w:tcW w:w="1838" w:type="dxa"/>
          </w:tcPr>
          <w:p w14:paraId="143A54B0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1CCF96F7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 xml:space="preserve">Discourse 1: </w:t>
            </w:r>
            <w:r w:rsidRPr="003107CC">
              <w:rPr>
                <w:rFonts w:cs="Times New Roman"/>
                <w:b/>
                <w:bCs/>
                <w:i/>
                <w:iCs/>
              </w:rPr>
              <w:t>Real-time access as a source of stress</w:t>
            </w:r>
          </w:p>
        </w:tc>
        <w:tc>
          <w:tcPr>
            <w:tcW w:w="2694" w:type="dxa"/>
          </w:tcPr>
          <w:p w14:paraId="62DF4FF4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 xml:space="preserve">Discourse 2: </w:t>
            </w:r>
            <w:r w:rsidRPr="003107CC">
              <w:rPr>
                <w:rFonts w:cs="Times New Roman"/>
                <w:b/>
                <w:bCs/>
                <w:i/>
                <w:iCs/>
              </w:rPr>
              <w:t>Anxiety reduction through real-time access</w:t>
            </w:r>
          </w:p>
        </w:tc>
        <w:tc>
          <w:tcPr>
            <w:tcW w:w="2693" w:type="dxa"/>
          </w:tcPr>
          <w:p w14:paraId="2C0B35C2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 xml:space="preserve">Discourse 3: </w:t>
            </w:r>
            <w:r w:rsidRPr="003107CC">
              <w:rPr>
                <w:rFonts w:cs="Times New Roman"/>
                <w:b/>
                <w:bCs/>
                <w:i/>
                <w:iCs/>
              </w:rPr>
              <w:t>Real-time access for self-management</w:t>
            </w:r>
          </w:p>
        </w:tc>
      </w:tr>
      <w:tr w:rsidR="00626623" w:rsidRPr="00376BAC" w14:paraId="1C070B4E" w14:textId="77777777" w:rsidTr="00F74183">
        <w:tc>
          <w:tcPr>
            <w:tcW w:w="1838" w:type="dxa"/>
          </w:tcPr>
          <w:p w14:paraId="16358607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>Key words</w:t>
            </w:r>
          </w:p>
        </w:tc>
        <w:tc>
          <w:tcPr>
            <w:tcW w:w="2410" w:type="dxa"/>
          </w:tcPr>
          <w:p w14:paraId="1E6368B4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Stress, complexity, and ambivalence.</w:t>
            </w:r>
          </w:p>
        </w:tc>
        <w:tc>
          <w:tcPr>
            <w:tcW w:w="2694" w:type="dxa"/>
          </w:tcPr>
          <w:p w14:paraId="66B470AB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Stressful waiting period, preparation, and relief.</w:t>
            </w:r>
          </w:p>
        </w:tc>
        <w:tc>
          <w:tcPr>
            <w:tcW w:w="2693" w:type="dxa"/>
          </w:tcPr>
          <w:p w14:paraId="33534190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Facilitator of self-management, frequent checking.</w:t>
            </w:r>
          </w:p>
        </w:tc>
      </w:tr>
      <w:tr w:rsidR="00626623" w:rsidRPr="00376BAC" w14:paraId="5AB87A7D" w14:textId="77777777" w:rsidTr="00F74183">
        <w:tc>
          <w:tcPr>
            <w:tcW w:w="1838" w:type="dxa"/>
          </w:tcPr>
          <w:p w14:paraId="55496895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>Implications of complex language use</w:t>
            </w:r>
          </w:p>
        </w:tc>
        <w:tc>
          <w:tcPr>
            <w:tcW w:w="2410" w:type="dxa"/>
          </w:tcPr>
          <w:p w14:paraId="7C3DED46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Ambivalence about whether to look at test results and risk of misunderstanding and stress due to searching on the internet.</w:t>
            </w:r>
          </w:p>
          <w:p w14:paraId="6EC48BC4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 xml:space="preserve"> </w:t>
            </w:r>
          </w:p>
        </w:tc>
        <w:tc>
          <w:tcPr>
            <w:tcW w:w="2694" w:type="dxa"/>
          </w:tcPr>
          <w:p w14:paraId="0532C96E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bookmarkStart w:id="0" w:name="_Hlk130204639"/>
            <w:r w:rsidRPr="00376BAC">
              <w:rPr>
                <w:rFonts w:cs="Times New Roman"/>
              </w:rPr>
              <w:t>Willingness to ask healthcare professionals or relatives with medical knowledge for explanation or search for an explanation on the internet.</w:t>
            </w:r>
            <w:bookmarkEnd w:id="0"/>
          </w:p>
        </w:tc>
        <w:tc>
          <w:tcPr>
            <w:tcW w:w="2693" w:type="dxa"/>
          </w:tcPr>
          <w:p w14:paraId="086631BE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Learning process: patients can and will learn where to look and what to search for on the internet.</w:t>
            </w:r>
          </w:p>
          <w:p w14:paraId="538F0304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  <w:p w14:paraId="307384C0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</w:tc>
      </w:tr>
      <w:tr w:rsidR="00626623" w:rsidRPr="00376BAC" w14:paraId="3CF5EE13" w14:textId="77777777" w:rsidTr="00F74183">
        <w:tc>
          <w:tcPr>
            <w:tcW w:w="1838" w:type="dxa"/>
          </w:tcPr>
          <w:p w14:paraId="723FE4D9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>What is the value of real-time access to test results?</w:t>
            </w:r>
          </w:p>
        </w:tc>
        <w:tc>
          <w:tcPr>
            <w:tcW w:w="2410" w:type="dxa"/>
          </w:tcPr>
          <w:p w14:paraId="183B5810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transparency.</w:t>
            </w:r>
          </w:p>
          <w:p w14:paraId="37AE21C6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being well-informed as a patient before or after a medical consultation.</w:t>
            </w:r>
          </w:p>
        </w:tc>
        <w:tc>
          <w:tcPr>
            <w:tcW w:w="2694" w:type="dxa"/>
          </w:tcPr>
          <w:p w14:paraId="2E52791B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transparency.</w:t>
            </w:r>
          </w:p>
          <w:p w14:paraId="2CFCC1EC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being well-informed as a patient.</w:t>
            </w:r>
          </w:p>
          <w:p w14:paraId="77A84EA7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emotional relief.</w:t>
            </w:r>
          </w:p>
          <w:p w14:paraId="0EDE474B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693" w:type="dxa"/>
          </w:tcPr>
          <w:p w14:paraId="0061CE02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transparency.</w:t>
            </w:r>
          </w:p>
          <w:p w14:paraId="4328DA53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t>The value of being empowered as a patient.</w:t>
            </w:r>
          </w:p>
          <w:p w14:paraId="114C7374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</w:tc>
      </w:tr>
      <w:tr w:rsidR="00626623" w:rsidRPr="00376BAC" w14:paraId="6F0ED7A9" w14:textId="77777777" w:rsidTr="00F74183">
        <w:tc>
          <w:tcPr>
            <w:tcW w:w="1838" w:type="dxa"/>
          </w:tcPr>
          <w:p w14:paraId="41BB2CF0" w14:textId="77777777" w:rsidR="00626623" w:rsidRPr="003107CC" w:rsidRDefault="00626623" w:rsidP="00F74183">
            <w:pPr>
              <w:spacing w:line="480" w:lineRule="auto"/>
              <w:rPr>
                <w:rFonts w:cs="Times New Roman"/>
                <w:b/>
                <w:bCs/>
              </w:rPr>
            </w:pPr>
            <w:r w:rsidRPr="003107CC">
              <w:rPr>
                <w:rFonts w:cs="Times New Roman"/>
                <w:b/>
                <w:bCs/>
              </w:rPr>
              <w:t xml:space="preserve">How to provide patient-centered real-time access to test results on a portal? </w:t>
            </w:r>
            <w:r w:rsidRPr="003107CC">
              <w:rPr>
                <w:rFonts w:cs="Times New Roman"/>
                <w:b/>
                <w:bCs/>
              </w:rPr>
              <w:lastRenderedPageBreak/>
              <w:t>(practical consequences)</w:t>
            </w:r>
          </w:p>
        </w:tc>
        <w:tc>
          <w:tcPr>
            <w:tcW w:w="2410" w:type="dxa"/>
          </w:tcPr>
          <w:p w14:paraId="44B7CB74" w14:textId="77777777" w:rsidR="00626623" w:rsidRPr="00AC75C0" w:rsidRDefault="00626623" w:rsidP="00F74183">
            <w:pPr>
              <w:spacing w:line="480" w:lineRule="auto"/>
              <w:rPr>
                <w:rFonts w:cs="Times New Roman"/>
              </w:rPr>
            </w:pPr>
            <w:r w:rsidRPr="00AC75C0">
              <w:rPr>
                <w:rFonts w:cs="Times New Roman"/>
              </w:rPr>
              <w:lastRenderedPageBreak/>
              <w:t>Reducing stress by providing information about the advantages</w:t>
            </w:r>
            <w:r>
              <w:rPr>
                <w:rFonts w:cs="Times New Roman"/>
              </w:rPr>
              <w:t xml:space="preserve"> and disadvantages</w:t>
            </w:r>
            <w:r w:rsidRPr="00AC75C0">
              <w:rPr>
                <w:rFonts w:cs="Times New Roman"/>
              </w:rPr>
              <w:t xml:space="preserve"> of real-time access, also on the patient portal by </w:t>
            </w:r>
            <w:r w:rsidRPr="00AC75C0">
              <w:rPr>
                <w:rFonts w:cs="Times New Roman"/>
              </w:rPr>
              <w:lastRenderedPageBreak/>
              <w:t>texts or videos, and offering patients a conversation with a healthcare professional (pre-counseling).</w:t>
            </w:r>
          </w:p>
        </w:tc>
        <w:tc>
          <w:tcPr>
            <w:tcW w:w="2694" w:type="dxa"/>
            <w:shd w:val="clear" w:color="auto" w:fill="auto"/>
          </w:tcPr>
          <w:p w14:paraId="5A04F9EE" w14:textId="77777777" w:rsidR="00626623" w:rsidRPr="00AC75C0" w:rsidRDefault="00626623" w:rsidP="00F74183">
            <w:pPr>
              <w:spacing w:line="480" w:lineRule="auto"/>
              <w:rPr>
                <w:rFonts w:cs="Times New Roman"/>
              </w:rPr>
            </w:pPr>
            <w:r w:rsidRPr="00AC75C0">
              <w:rPr>
                <w:rFonts w:cs="Times New Roman"/>
              </w:rPr>
              <w:lastRenderedPageBreak/>
              <w:t xml:space="preserve">Reducing anxiety by providing reference values for test results on the portal, health-related information in layman’s terms as well as open notes from the </w:t>
            </w:r>
            <w:r w:rsidRPr="00AC75C0">
              <w:rPr>
                <w:rFonts w:cs="Times New Roman"/>
              </w:rPr>
              <w:lastRenderedPageBreak/>
              <w:t xml:space="preserve">healthcare professionals and providing comprehensible explanations on interpretation of test results from healthcare professionals. </w:t>
            </w:r>
          </w:p>
        </w:tc>
        <w:tc>
          <w:tcPr>
            <w:tcW w:w="2693" w:type="dxa"/>
          </w:tcPr>
          <w:p w14:paraId="0BF502AB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  <w:r w:rsidRPr="00376BAC">
              <w:rPr>
                <w:rFonts w:cs="Times New Roman"/>
              </w:rPr>
              <w:lastRenderedPageBreak/>
              <w:t xml:space="preserve">Improving self-management opportunities by providing a check mark on the portal that indicates whether the doctor has looked at the test results, </w:t>
            </w:r>
            <w:r w:rsidRPr="00376BAC">
              <w:rPr>
                <w:rFonts w:cs="Times New Roman"/>
              </w:rPr>
              <w:lastRenderedPageBreak/>
              <w:t>more transparency on health-related information in the medical file, and the possibility for patients to correct inaccuracies in their file.</w:t>
            </w:r>
          </w:p>
          <w:p w14:paraId="5174207A" w14:textId="77777777" w:rsidR="00626623" w:rsidRPr="00376BAC" w:rsidRDefault="00626623" w:rsidP="00F74183">
            <w:pPr>
              <w:spacing w:line="480" w:lineRule="auto"/>
              <w:rPr>
                <w:rFonts w:cs="Times New Roman"/>
              </w:rPr>
            </w:pPr>
          </w:p>
        </w:tc>
      </w:tr>
    </w:tbl>
    <w:p w14:paraId="6693C3AA" w14:textId="77777777" w:rsidR="001B754F" w:rsidRDefault="001B754F"/>
    <w:sectPr w:rsidR="001B7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23"/>
    <w:rsid w:val="001B754F"/>
    <w:rsid w:val="0033045E"/>
    <w:rsid w:val="004B1BDD"/>
    <w:rsid w:val="00626623"/>
    <w:rsid w:val="00C70442"/>
    <w:rsid w:val="00E70AA4"/>
    <w:rsid w:val="00E90E26"/>
    <w:rsid w:val="00F6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FCFED"/>
  <w15:chartTrackingRefBased/>
  <w15:docId w15:val="{1B2E6389-5146-42F3-AFDD-1D5AA5E2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623"/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6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6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6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6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6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6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6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6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62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623"/>
    <w:pPr>
      <w:ind w:left="720"/>
      <w:contextualSpacing/>
    </w:pPr>
    <w:rPr>
      <w:rFonts w:asciiTheme="minorHAnsi" w:hAnsiTheme="minorHAns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6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62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Hulter</dc:creator>
  <cp:keywords/>
  <dc:description/>
  <cp:lastModifiedBy>Pauline Hulter</cp:lastModifiedBy>
  <cp:revision>3</cp:revision>
  <dcterms:created xsi:type="dcterms:W3CDTF">2024-10-14T06:56:00Z</dcterms:created>
  <dcterms:modified xsi:type="dcterms:W3CDTF">2024-10-1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10-14T06:58:0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1adc7dea-5f8d-4703-b461-24c6e2939c5e</vt:lpwstr>
  </property>
  <property fmtid="{D5CDD505-2E9C-101B-9397-08002B2CF9AE}" pid="8" name="MSIP_Label_8772ba27-cab8-4042-a351-a31f6e4eacdc_ContentBits">
    <vt:lpwstr>0</vt:lpwstr>
  </property>
</Properties>
</file>